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29466" w14:textId="0D91A598" w:rsidR="00580854" w:rsidRPr="002912FF" w:rsidRDefault="002912FF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E1271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1271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912FF">
        <w:rPr>
          <w:rFonts w:ascii="Times New Roman" w:hAnsi="Times New Roman" w:cs="Times New Roman"/>
          <w:b/>
          <w:bCs/>
          <w:sz w:val="24"/>
          <w:szCs w:val="24"/>
        </w:rPr>
        <w:t xml:space="preserve">Antimicrobial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2912FF">
        <w:rPr>
          <w:rFonts w:ascii="Times New Roman" w:hAnsi="Times New Roman" w:cs="Times New Roman"/>
          <w:b/>
          <w:bCs/>
          <w:sz w:val="24"/>
          <w:szCs w:val="24"/>
        </w:rPr>
        <w:t>esista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enes</w:t>
      </w:r>
      <w:r w:rsidRPr="00E12719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E1271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. </w:t>
      </w:r>
      <w:r w:rsidRPr="00E12719">
        <w:rPr>
          <w:rFonts w:ascii="Times New Roman" w:hAnsi="Times New Roman" w:cs="Times New Roman"/>
          <w:b/>
          <w:bCs/>
          <w:sz w:val="24"/>
          <w:szCs w:val="24"/>
        </w:rPr>
        <w:t>Typhimurium_zhang</w:t>
      </w:r>
    </w:p>
    <w:tbl>
      <w:tblPr>
        <w:tblStyle w:val="a3"/>
        <w:tblW w:w="15304" w:type="dxa"/>
        <w:tblLayout w:type="fixed"/>
        <w:tblLook w:val="04A0" w:firstRow="1" w:lastRow="0" w:firstColumn="1" w:lastColumn="0" w:noHBand="0" w:noVBand="1"/>
      </w:tblPr>
      <w:tblGrid>
        <w:gridCol w:w="1021"/>
        <w:gridCol w:w="991"/>
        <w:gridCol w:w="991"/>
        <w:gridCol w:w="765"/>
        <w:gridCol w:w="1472"/>
        <w:gridCol w:w="1701"/>
        <w:gridCol w:w="709"/>
        <w:gridCol w:w="1417"/>
        <w:gridCol w:w="1418"/>
        <w:gridCol w:w="1276"/>
        <w:gridCol w:w="1275"/>
        <w:gridCol w:w="2268"/>
      </w:tblGrid>
      <w:tr w:rsidR="00A04842" w14:paraId="50AE8883" w14:textId="4904C07E" w:rsidTr="00BA1D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21" w:type="dxa"/>
          </w:tcPr>
          <w:p w14:paraId="621B8285" w14:textId="4FA14FAD" w:rsidR="002912FF" w:rsidRDefault="002912FF" w:rsidP="002912FF">
            <w:r w:rsidRPr="00E12719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991" w:type="dxa"/>
          </w:tcPr>
          <w:p w14:paraId="546B19D5" w14:textId="7A7A727E" w:rsidR="002912FF" w:rsidRDefault="002912FF" w:rsidP="002912FF">
            <w:r w:rsidRPr="00E12719"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991" w:type="dxa"/>
          </w:tcPr>
          <w:p w14:paraId="2BCAE156" w14:textId="46873306" w:rsidR="002912FF" w:rsidRDefault="002912FF" w:rsidP="002912FF">
            <w:r w:rsidRPr="00E12719">
              <w:rPr>
                <w:rFonts w:ascii="Times New Roman" w:hAnsi="Times New Roman" w:cs="Times New Roman"/>
              </w:rPr>
              <w:t>End</w:t>
            </w:r>
          </w:p>
        </w:tc>
        <w:tc>
          <w:tcPr>
            <w:tcW w:w="765" w:type="dxa"/>
          </w:tcPr>
          <w:p w14:paraId="21337BBB" w14:textId="4BBD52B5" w:rsidR="002912FF" w:rsidRDefault="002912FF" w:rsidP="002912FF">
            <w:r w:rsidRPr="00E12719">
              <w:rPr>
                <w:rFonts w:ascii="Times New Roman" w:hAnsi="Times New Roman" w:cs="Times New Roman"/>
              </w:rPr>
              <w:t>Strand</w:t>
            </w:r>
          </w:p>
        </w:tc>
        <w:tc>
          <w:tcPr>
            <w:tcW w:w="1472" w:type="dxa"/>
          </w:tcPr>
          <w:p w14:paraId="4F1E8674" w14:textId="391AC850" w:rsidR="002912FF" w:rsidRDefault="002912FF" w:rsidP="002912FF">
            <w:r w:rsidRPr="00E12719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701" w:type="dxa"/>
          </w:tcPr>
          <w:p w14:paraId="41A63C84" w14:textId="538387BE" w:rsidR="002912FF" w:rsidRDefault="002912FF" w:rsidP="002912FF">
            <w:r w:rsidRPr="00E12719">
              <w:rPr>
                <w:rFonts w:ascii="Times New Roman" w:hAnsi="Times New Roman" w:cs="Times New Roman"/>
              </w:rPr>
              <w:t>Coverage</w:t>
            </w:r>
          </w:p>
        </w:tc>
        <w:tc>
          <w:tcPr>
            <w:tcW w:w="709" w:type="dxa"/>
          </w:tcPr>
          <w:p w14:paraId="611901F4" w14:textId="77FB6654" w:rsidR="002912FF" w:rsidRDefault="002912FF" w:rsidP="002912FF">
            <w:r w:rsidRPr="00E12719">
              <w:rPr>
                <w:rFonts w:ascii="Times New Roman" w:hAnsi="Times New Roman" w:cs="Times New Roman"/>
              </w:rPr>
              <w:t>Gaps</w:t>
            </w:r>
          </w:p>
        </w:tc>
        <w:tc>
          <w:tcPr>
            <w:tcW w:w="1417" w:type="dxa"/>
          </w:tcPr>
          <w:p w14:paraId="176CEA79" w14:textId="02918A59" w:rsidR="002912FF" w:rsidRDefault="002912FF" w:rsidP="002912FF">
            <w:r w:rsidRPr="00E12719">
              <w:rPr>
                <w:rFonts w:ascii="Times New Roman" w:hAnsi="Times New Roman" w:cs="Times New Roman"/>
              </w:rPr>
              <w:t>Coverage (%)</w:t>
            </w:r>
          </w:p>
        </w:tc>
        <w:tc>
          <w:tcPr>
            <w:tcW w:w="1418" w:type="dxa"/>
          </w:tcPr>
          <w:p w14:paraId="486BEEF6" w14:textId="2475261D" w:rsidR="002912FF" w:rsidRDefault="002912FF" w:rsidP="002912FF">
            <w:r w:rsidRPr="00E12719">
              <w:rPr>
                <w:rFonts w:ascii="Times New Roman" w:hAnsi="Times New Roman" w:cs="Times New Roman"/>
              </w:rPr>
              <w:t>Identity (%)</w:t>
            </w:r>
          </w:p>
        </w:tc>
        <w:tc>
          <w:tcPr>
            <w:tcW w:w="1276" w:type="dxa"/>
          </w:tcPr>
          <w:p w14:paraId="6FBB2663" w14:textId="3D43FFB4" w:rsidR="002912FF" w:rsidRDefault="002912FF" w:rsidP="002912FF">
            <w:r w:rsidRPr="00E12719"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1275" w:type="dxa"/>
          </w:tcPr>
          <w:p w14:paraId="79BC87B1" w14:textId="74B56CB6" w:rsidR="002912FF" w:rsidRPr="002912FF" w:rsidRDefault="002912FF" w:rsidP="002912FF">
            <w:r w:rsidRPr="00E12719">
              <w:rPr>
                <w:rFonts w:ascii="Times New Roman" w:hAnsi="Times New Roman" w:cs="Times New Roman"/>
              </w:rPr>
              <w:t>Product</w:t>
            </w:r>
          </w:p>
        </w:tc>
        <w:tc>
          <w:tcPr>
            <w:tcW w:w="2268" w:type="dxa"/>
          </w:tcPr>
          <w:p w14:paraId="503D0C8D" w14:textId="6F187787" w:rsidR="002912FF" w:rsidRPr="002912FF" w:rsidRDefault="002912FF" w:rsidP="002912FF">
            <w:r w:rsidRPr="00E12719">
              <w:rPr>
                <w:rFonts w:ascii="Times New Roman" w:hAnsi="Times New Roman" w:cs="Times New Roman"/>
              </w:rPr>
              <w:t>Resistance</w:t>
            </w:r>
          </w:p>
        </w:tc>
      </w:tr>
      <w:tr w:rsidR="00A04842" w14:paraId="37241D39" w14:textId="450A03A0" w:rsidTr="00BA1DAF">
        <w:tc>
          <w:tcPr>
            <w:tcW w:w="1021" w:type="dxa"/>
          </w:tcPr>
          <w:p w14:paraId="52B7E321" w14:textId="1216064E" w:rsidR="002912FF" w:rsidRDefault="002912FF" w:rsidP="002912FF">
            <w:r>
              <w:rPr>
                <w:rFonts w:hint="eastAsia"/>
              </w:rPr>
              <w:t>1</w:t>
            </w:r>
          </w:p>
        </w:tc>
        <w:tc>
          <w:tcPr>
            <w:tcW w:w="991" w:type="dxa"/>
          </w:tcPr>
          <w:p w14:paraId="73914526" w14:textId="16C98FF9" w:rsidR="002912FF" w:rsidRDefault="002912FF" w:rsidP="002912FF">
            <w:r w:rsidRPr="002912FF">
              <w:t>2317864</w:t>
            </w:r>
          </w:p>
        </w:tc>
        <w:tc>
          <w:tcPr>
            <w:tcW w:w="991" w:type="dxa"/>
          </w:tcPr>
          <w:p w14:paraId="2716ACAE" w14:textId="24969984" w:rsidR="002912FF" w:rsidRDefault="002912FF" w:rsidP="002912FF">
            <w:r w:rsidRPr="002912FF">
              <w:t>2318301</w:t>
            </w:r>
          </w:p>
        </w:tc>
        <w:tc>
          <w:tcPr>
            <w:tcW w:w="765" w:type="dxa"/>
          </w:tcPr>
          <w:p w14:paraId="2BEB5C04" w14:textId="03CB4F9E" w:rsidR="002912FF" w:rsidRPr="002912FF" w:rsidRDefault="002912FF" w:rsidP="002912FF">
            <w:r w:rsidRPr="002912FF">
              <w:t>+</w:t>
            </w:r>
          </w:p>
        </w:tc>
        <w:tc>
          <w:tcPr>
            <w:tcW w:w="1472" w:type="dxa"/>
          </w:tcPr>
          <w:p w14:paraId="7F35BFE5" w14:textId="30858370" w:rsidR="002912FF" w:rsidRDefault="002912FF" w:rsidP="002912FF">
            <w:proofErr w:type="spellStart"/>
            <w:proofErr w:type="gramStart"/>
            <w:r w:rsidRPr="002912FF">
              <w:t>aac</w:t>
            </w:r>
            <w:proofErr w:type="spellEnd"/>
            <w:r w:rsidRPr="002912FF">
              <w:t>(</w:t>
            </w:r>
            <w:proofErr w:type="gramEnd"/>
            <w:r w:rsidRPr="002912FF">
              <w:t>6')-Iaa_1</w:t>
            </w:r>
          </w:p>
        </w:tc>
        <w:tc>
          <w:tcPr>
            <w:tcW w:w="1701" w:type="dxa"/>
          </w:tcPr>
          <w:p w14:paraId="598301FC" w14:textId="414A9B96" w:rsidR="002912FF" w:rsidRDefault="002912FF" w:rsidP="002912FF">
            <w:r w:rsidRPr="002912FF">
              <w:t>1-438/438</w:t>
            </w:r>
          </w:p>
        </w:tc>
        <w:tc>
          <w:tcPr>
            <w:tcW w:w="709" w:type="dxa"/>
          </w:tcPr>
          <w:p w14:paraId="4C0FA81B" w14:textId="05141434" w:rsidR="002912FF" w:rsidRDefault="002912FF" w:rsidP="002912FF">
            <w:r w:rsidRPr="002912FF">
              <w:t>0/0</w:t>
            </w:r>
          </w:p>
        </w:tc>
        <w:tc>
          <w:tcPr>
            <w:tcW w:w="1417" w:type="dxa"/>
          </w:tcPr>
          <w:p w14:paraId="0FB0EDA7" w14:textId="3DD6C1AA" w:rsidR="002912FF" w:rsidRDefault="002912FF" w:rsidP="002912FF">
            <w:r w:rsidRPr="002912FF">
              <w:t>100.00</w:t>
            </w:r>
          </w:p>
        </w:tc>
        <w:tc>
          <w:tcPr>
            <w:tcW w:w="1418" w:type="dxa"/>
          </w:tcPr>
          <w:p w14:paraId="1199CAFB" w14:textId="4027FDFC" w:rsidR="002912FF" w:rsidRDefault="002912FF" w:rsidP="002912FF">
            <w:r w:rsidRPr="002912FF">
              <w:t>99.77</w:t>
            </w:r>
          </w:p>
        </w:tc>
        <w:tc>
          <w:tcPr>
            <w:tcW w:w="1276" w:type="dxa"/>
          </w:tcPr>
          <w:p w14:paraId="540CB235" w14:textId="1B70F5ED" w:rsidR="002912FF" w:rsidRDefault="002912FF" w:rsidP="002912FF">
            <w:r w:rsidRPr="002912FF">
              <w:t>NC_003197</w:t>
            </w:r>
          </w:p>
        </w:tc>
        <w:tc>
          <w:tcPr>
            <w:tcW w:w="1275" w:type="dxa"/>
          </w:tcPr>
          <w:p w14:paraId="061D8FD9" w14:textId="10C36BD1" w:rsidR="002912FF" w:rsidRDefault="002912FF" w:rsidP="002912FF">
            <w:proofErr w:type="spellStart"/>
            <w:proofErr w:type="gramStart"/>
            <w:r w:rsidRPr="002912FF">
              <w:t>aac</w:t>
            </w:r>
            <w:proofErr w:type="spellEnd"/>
            <w:r w:rsidRPr="002912FF">
              <w:t>(</w:t>
            </w:r>
            <w:proofErr w:type="gramEnd"/>
            <w:r w:rsidRPr="002912FF">
              <w:t>6')-</w:t>
            </w:r>
            <w:proofErr w:type="spellStart"/>
            <w:r w:rsidRPr="002912FF">
              <w:t>Iaa</w:t>
            </w:r>
            <w:proofErr w:type="spellEnd"/>
          </w:p>
        </w:tc>
        <w:tc>
          <w:tcPr>
            <w:tcW w:w="2268" w:type="dxa"/>
          </w:tcPr>
          <w:p w14:paraId="0A5C50FE" w14:textId="17D73D7B" w:rsidR="002912FF" w:rsidRDefault="002912FF" w:rsidP="002912FF">
            <w:proofErr w:type="spellStart"/>
            <w:proofErr w:type="gramStart"/>
            <w:r w:rsidRPr="002912FF">
              <w:t>Amikacin;Tobramycin</w:t>
            </w:r>
            <w:proofErr w:type="spellEnd"/>
            <w:proofErr w:type="gramEnd"/>
          </w:p>
        </w:tc>
      </w:tr>
      <w:tr w:rsidR="00A04842" w14:paraId="60CB30EB" w14:textId="4511B63D" w:rsidTr="00BA1DAF">
        <w:tc>
          <w:tcPr>
            <w:tcW w:w="1021" w:type="dxa"/>
          </w:tcPr>
          <w:p w14:paraId="7F81DFAE" w14:textId="71FCA331" w:rsidR="002912FF" w:rsidRDefault="002912FF" w:rsidP="002912FF">
            <w:r>
              <w:rPr>
                <w:rFonts w:hint="eastAsia"/>
              </w:rPr>
              <w:t>2</w:t>
            </w:r>
          </w:p>
        </w:tc>
        <w:tc>
          <w:tcPr>
            <w:tcW w:w="991" w:type="dxa"/>
          </w:tcPr>
          <w:p w14:paraId="346F1D75" w14:textId="6DE8F544" w:rsidR="002912FF" w:rsidRDefault="002912FF" w:rsidP="002912FF">
            <w:r w:rsidRPr="002912FF">
              <w:t>146016</w:t>
            </w:r>
          </w:p>
        </w:tc>
        <w:tc>
          <w:tcPr>
            <w:tcW w:w="991" w:type="dxa"/>
          </w:tcPr>
          <w:p w14:paraId="25C9E61A" w14:textId="05024C20" w:rsidR="002912FF" w:rsidRDefault="002912FF" w:rsidP="002912FF">
            <w:r w:rsidRPr="002912FF">
              <w:t>149465</w:t>
            </w:r>
          </w:p>
        </w:tc>
        <w:tc>
          <w:tcPr>
            <w:tcW w:w="765" w:type="dxa"/>
          </w:tcPr>
          <w:p w14:paraId="4D8D29B1" w14:textId="29BA1586" w:rsidR="002912FF" w:rsidRDefault="002912FF" w:rsidP="002912FF">
            <w:r>
              <w:rPr>
                <w:rFonts w:hint="eastAsia"/>
              </w:rPr>
              <w:t>-</w:t>
            </w:r>
          </w:p>
        </w:tc>
        <w:tc>
          <w:tcPr>
            <w:tcW w:w="1472" w:type="dxa"/>
          </w:tcPr>
          <w:p w14:paraId="3B85589F" w14:textId="564D7C85" w:rsidR="002912FF" w:rsidRDefault="002912FF" w:rsidP="002912FF">
            <w:r w:rsidRPr="002912FF">
              <w:t>sitABCD_1</w:t>
            </w:r>
          </w:p>
        </w:tc>
        <w:tc>
          <w:tcPr>
            <w:tcW w:w="1701" w:type="dxa"/>
          </w:tcPr>
          <w:p w14:paraId="3E7C789A" w14:textId="5A2A6E8F" w:rsidR="002912FF" w:rsidRDefault="002912FF" w:rsidP="002912FF">
            <w:r w:rsidRPr="002912FF">
              <w:t>1-3459/3459</w:t>
            </w:r>
          </w:p>
        </w:tc>
        <w:tc>
          <w:tcPr>
            <w:tcW w:w="709" w:type="dxa"/>
          </w:tcPr>
          <w:p w14:paraId="05A5A621" w14:textId="412E124B" w:rsidR="002912FF" w:rsidRDefault="002912FF" w:rsidP="002912FF">
            <w:r w:rsidRPr="002912FF">
              <w:t>3/9</w:t>
            </w:r>
          </w:p>
        </w:tc>
        <w:tc>
          <w:tcPr>
            <w:tcW w:w="1417" w:type="dxa"/>
          </w:tcPr>
          <w:p w14:paraId="3EE2F5B6" w14:textId="4499FA5D" w:rsidR="002912FF" w:rsidRDefault="002912FF" w:rsidP="002912FF">
            <w:r w:rsidRPr="002912FF">
              <w:t>100.00</w:t>
            </w:r>
          </w:p>
        </w:tc>
        <w:tc>
          <w:tcPr>
            <w:tcW w:w="1418" w:type="dxa"/>
          </w:tcPr>
          <w:p w14:paraId="23F92A06" w14:textId="6DEC0953" w:rsidR="002912FF" w:rsidRDefault="002912FF" w:rsidP="002912FF">
            <w:r w:rsidRPr="002912FF">
              <w:t>99.65</w:t>
            </w:r>
          </w:p>
        </w:tc>
        <w:tc>
          <w:tcPr>
            <w:tcW w:w="1276" w:type="dxa"/>
          </w:tcPr>
          <w:p w14:paraId="28CDF907" w14:textId="6882DC5B" w:rsidR="002912FF" w:rsidRPr="002912FF" w:rsidRDefault="002912FF" w:rsidP="002912FF">
            <w:r w:rsidRPr="002912FF">
              <w:t>AY598030</w:t>
            </w:r>
          </w:p>
        </w:tc>
        <w:tc>
          <w:tcPr>
            <w:tcW w:w="1275" w:type="dxa"/>
          </w:tcPr>
          <w:p w14:paraId="00D75B03" w14:textId="1B9274DD" w:rsidR="002912FF" w:rsidRDefault="002912FF" w:rsidP="002912FF">
            <w:proofErr w:type="spellStart"/>
            <w:r w:rsidRPr="002912FF">
              <w:t>sitABCD</w:t>
            </w:r>
            <w:proofErr w:type="spellEnd"/>
          </w:p>
        </w:tc>
        <w:tc>
          <w:tcPr>
            <w:tcW w:w="2268" w:type="dxa"/>
          </w:tcPr>
          <w:p w14:paraId="000B936F" w14:textId="7E417358" w:rsidR="002912FF" w:rsidRDefault="002912FF" w:rsidP="002912FF">
            <w:proofErr w:type="spellStart"/>
            <w:r w:rsidRPr="002912FF">
              <w:t>Hydrogen_peroxide</w:t>
            </w:r>
            <w:proofErr w:type="spellEnd"/>
          </w:p>
        </w:tc>
      </w:tr>
    </w:tbl>
    <w:p w14:paraId="3434A144" w14:textId="77777777" w:rsidR="002912FF" w:rsidRPr="002912FF" w:rsidRDefault="002912FF">
      <w:pPr>
        <w:rPr>
          <w:rFonts w:hint="eastAsia"/>
        </w:rPr>
      </w:pPr>
    </w:p>
    <w:sectPr w:rsidR="002912FF" w:rsidRPr="002912FF" w:rsidSect="00A0484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0DD6D" w14:textId="77777777" w:rsidR="004A7B98" w:rsidRDefault="004A7B98" w:rsidP="002912FF">
      <w:r>
        <w:separator/>
      </w:r>
    </w:p>
  </w:endnote>
  <w:endnote w:type="continuationSeparator" w:id="0">
    <w:p w14:paraId="52D1C4A7" w14:textId="77777777" w:rsidR="004A7B98" w:rsidRDefault="004A7B98" w:rsidP="00291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F2993" w14:textId="77777777" w:rsidR="004A7B98" w:rsidRDefault="004A7B98" w:rsidP="002912FF">
      <w:r>
        <w:separator/>
      </w:r>
    </w:p>
  </w:footnote>
  <w:footnote w:type="continuationSeparator" w:id="0">
    <w:p w14:paraId="0DC652BC" w14:textId="77777777" w:rsidR="004A7B98" w:rsidRDefault="004A7B98" w:rsidP="002912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F96"/>
    <w:rsid w:val="00133F96"/>
    <w:rsid w:val="002912FF"/>
    <w:rsid w:val="003C7BBF"/>
    <w:rsid w:val="004A7B98"/>
    <w:rsid w:val="00580854"/>
    <w:rsid w:val="00A04842"/>
    <w:rsid w:val="00BA1DAF"/>
    <w:rsid w:val="00F0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9673E8"/>
  <w15:chartTrackingRefBased/>
  <w15:docId w15:val="{BC3F4ABB-0963-4EC9-8F85-AAA830DE5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2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05E04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91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12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1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12FF"/>
    <w:rPr>
      <w:sz w:val="18"/>
      <w:szCs w:val="18"/>
    </w:rPr>
  </w:style>
  <w:style w:type="table" w:styleId="a8">
    <w:name w:val="Table Grid"/>
    <w:basedOn w:val="a1"/>
    <w:uiPriority w:val="39"/>
    <w:rsid w:val="002912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annah</dc:creator>
  <cp:keywords/>
  <dc:description/>
  <cp:lastModifiedBy>Wang Hannah</cp:lastModifiedBy>
  <cp:revision>4</cp:revision>
  <dcterms:created xsi:type="dcterms:W3CDTF">2022-04-17T09:25:00Z</dcterms:created>
  <dcterms:modified xsi:type="dcterms:W3CDTF">2022-04-17T09:33:00Z</dcterms:modified>
</cp:coreProperties>
</file>